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1B5" w:rsidRPr="00BA31FB" w:rsidRDefault="00BA31FB" w:rsidP="005D3A71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BA31FB">
        <w:rPr>
          <w:rFonts w:ascii="Times New Roman" w:hAnsi="Times New Roman" w:cs="Times New Roman"/>
          <w:b/>
          <w:sz w:val="24"/>
        </w:rPr>
        <w:t>Multicollinearity test results</w:t>
      </w:r>
    </w:p>
    <w:tbl>
      <w:tblPr>
        <w:tblStyle w:val="TableGrid"/>
        <w:tblW w:w="6115" w:type="dxa"/>
        <w:tblLook w:val="04A0" w:firstRow="1" w:lastRow="0" w:firstColumn="1" w:lastColumn="0" w:noHBand="0" w:noVBand="1"/>
      </w:tblPr>
      <w:tblGrid>
        <w:gridCol w:w="3505"/>
        <w:gridCol w:w="1170"/>
        <w:gridCol w:w="1440"/>
      </w:tblGrid>
      <w:tr w:rsidR="00BA31FB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BA31FB" w:rsidRPr="00915AD8" w:rsidRDefault="00BA31FB" w:rsidP="005D3A7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5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170" w:type="dxa"/>
            <w:noWrap/>
            <w:hideMark/>
          </w:tcPr>
          <w:p w:rsidR="00BA31FB" w:rsidRPr="00915AD8" w:rsidRDefault="00BA31FB" w:rsidP="005D3A7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5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F</w:t>
            </w:r>
          </w:p>
        </w:tc>
        <w:tc>
          <w:tcPr>
            <w:tcW w:w="1440" w:type="dxa"/>
            <w:noWrap/>
            <w:hideMark/>
          </w:tcPr>
          <w:p w:rsidR="00BA31FB" w:rsidRPr="00915AD8" w:rsidRDefault="00BA31FB" w:rsidP="005D3A7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5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/VIF  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index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7076</w:t>
            </w:r>
          </w:p>
        </w:tc>
      </w:tr>
      <w:tr w:rsidR="00E229E2" w:rsidRPr="00915AD8" w:rsidTr="00BA31FB">
        <w:trPr>
          <w:trHeight w:val="467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1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size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7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1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 status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3283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under five children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751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915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i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3402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marital status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2924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seling on breastfeeding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  <w:r w:rsidR="0015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7797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 poverty level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4483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 of delivery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175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 exposure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113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-level education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15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5633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of the household head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15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bookmarkStart w:id="0" w:name="_GoBack"/>
            <w:bookmarkEnd w:id="0"/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6251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-level media exposure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613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C checkup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094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age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4415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nancy intention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476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 of delivery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473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occupation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4509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of the child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964</w:t>
            </w:r>
          </w:p>
        </w:tc>
      </w:tr>
      <w:tr w:rsidR="00E229E2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E229E2" w:rsidRPr="00915AD8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of the child</w:t>
            </w:r>
          </w:p>
        </w:tc>
        <w:tc>
          <w:tcPr>
            <w:tcW w:w="117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15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440" w:type="dxa"/>
            <w:noWrap/>
            <w:hideMark/>
          </w:tcPr>
          <w:p w:rsidR="00E229E2" w:rsidRPr="00AD6F3B" w:rsidRDefault="00E229E2" w:rsidP="00E229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85</w:t>
            </w:r>
          </w:p>
        </w:tc>
      </w:tr>
      <w:tr w:rsidR="00BA31FB" w:rsidRPr="00915AD8" w:rsidTr="00BA31FB">
        <w:trPr>
          <w:trHeight w:val="300"/>
        </w:trPr>
        <w:tc>
          <w:tcPr>
            <w:tcW w:w="3505" w:type="dxa"/>
            <w:noWrap/>
            <w:hideMark/>
          </w:tcPr>
          <w:p w:rsidR="00BA31FB" w:rsidRPr="00915AD8" w:rsidRDefault="00BA31FB" w:rsidP="00E229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VIF</w:t>
            </w:r>
          </w:p>
        </w:tc>
        <w:tc>
          <w:tcPr>
            <w:tcW w:w="2610" w:type="dxa"/>
            <w:gridSpan w:val="2"/>
            <w:noWrap/>
            <w:hideMark/>
          </w:tcPr>
          <w:p w:rsidR="00BA31FB" w:rsidRPr="00915AD8" w:rsidRDefault="00BA31FB" w:rsidP="00BA31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</w:tbl>
    <w:p w:rsidR="00BA31FB" w:rsidRPr="00BA31FB" w:rsidRDefault="00BA31FB" w:rsidP="00BA31FB">
      <w:pPr>
        <w:jc w:val="both"/>
        <w:rPr>
          <w:rFonts w:ascii="Times New Roman" w:hAnsi="Times New Roman" w:cs="Times New Roman"/>
          <w:sz w:val="24"/>
        </w:rPr>
      </w:pPr>
    </w:p>
    <w:sectPr w:rsidR="00BA31FB" w:rsidRPr="00BA3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1FB"/>
    <w:rsid w:val="00151388"/>
    <w:rsid w:val="003A41B5"/>
    <w:rsid w:val="005D3A71"/>
    <w:rsid w:val="00BA31FB"/>
    <w:rsid w:val="00D7297E"/>
    <w:rsid w:val="00E2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780D03-F8F8-40C3-BF1E-6D1B4D5A3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4-03-18T18:55:00Z</dcterms:created>
  <dcterms:modified xsi:type="dcterms:W3CDTF">2024-03-18T19:37:00Z</dcterms:modified>
</cp:coreProperties>
</file>